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page" w:horzAnchor="margin" w:tblpY="2449"/>
        <w:tblW w:w="96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876"/>
        <w:gridCol w:w="1876"/>
        <w:gridCol w:w="1134"/>
        <w:gridCol w:w="1559"/>
      </w:tblGrid>
      <w:tr w:rsidR="00343487" w14:paraId="2959971E" w14:textId="77777777" w:rsidTr="00D850FA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3F532" w14:textId="77777777" w:rsidR="00343487" w:rsidRDefault="00343487" w:rsidP="00D850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2405B" w14:textId="77777777" w:rsidR="00343487" w:rsidRDefault="00343487" w:rsidP="00D850F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nnish Population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4B9795" w14:textId="77777777" w:rsidR="00343487" w:rsidRDefault="00625CF2" w:rsidP="00D850F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LoCar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amp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315A1" w14:textId="77777777" w:rsidR="00343487" w:rsidRDefault="00343487" w:rsidP="00D850F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1ADE8" w14:textId="77777777" w:rsidR="00343487" w:rsidRDefault="00343487" w:rsidP="00D850F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Weighte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LoCar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sample</w:t>
            </w:r>
          </w:p>
        </w:tc>
      </w:tr>
      <w:tr w:rsidR="00343487" w14:paraId="297A7B2F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36B1D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pland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7111A83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63311D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067DB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D14F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</w:tr>
      <w:tr w:rsidR="00343487" w14:paraId="41D5881B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49509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Ostrobothnia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86667BE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BA6A5F5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9A236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10D55A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5</w:t>
            </w:r>
          </w:p>
        </w:tc>
      </w:tr>
      <w:tr w:rsidR="00343487" w14:paraId="6EAF22DA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3464E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Kainuu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F3CF7A7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0F588ED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2BBFA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420B0F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</w:t>
            </w:r>
          </w:p>
        </w:tc>
      </w:tr>
      <w:tr w:rsidR="00343487" w14:paraId="2629349F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8EE52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 Karelia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503B93A2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89B9182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9F20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6F387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</w:tr>
      <w:tr w:rsidR="00343487" w14:paraId="66783053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4828B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1947E7">
              <w:rPr>
                <w:rFonts w:ascii="Times New Roman" w:hAnsi="Times New Roman" w:cs="Times New Roman"/>
              </w:rPr>
              <w:t>Savo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4A0CC9D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77D66CC3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76AD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6B0A55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5</w:t>
            </w:r>
          </w:p>
        </w:tc>
      </w:tr>
      <w:tr w:rsidR="00343487" w14:paraId="1A2A0111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2CB00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</w:rPr>
              <w:t>Savo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6929997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11B007C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E6B96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251D4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</w:tr>
      <w:tr w:rsidR="00343487" w14:paraId="54AB0A64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7B4DA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Karelia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361FA92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0D671AD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3F45C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2203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</w:tr>
      <w:tr w:rsidR="00343487" w14:paraId="5146C5F7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A7672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Finland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C5EBE44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9B62226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8F7C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565D52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6</w:t>
            </w:r>
          </w:p>
        </w:tc>
      </w:tr>
      <w:tr w:rsidR="00343487" w14:paraId="61D4A444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570E5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Ostrobothnia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E68C4B3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44EFA1E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E2ABD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1A6654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</w:tr>
      <w:tr w:rsidR="00343487" w14:paraId="18EE6032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EB95E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trobothnia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B0A1DDF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E28BBDF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C14E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7AD94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2</w:t>
            </w:r>
          </w:p>
        </w:tc>
      </w:tr>
      <w:tr w:rsidR="00343487" w14:paraId="4A129606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D2B1E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 Ostrobothnia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49BE64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0BDE1D7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D38BE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16BB0B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</w:t>
            </w:r>
          </w:p>
        </w:tc>
      </w:tr>
      <w:tr w:rsidR="00343487" w14:paraId="030CD1D1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235ED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Pirkanmaa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3ABA575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AF7439C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983CC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7217EE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11</w:t>
            </w:r>
          </w:p>
        </w:tc>
      </w:tr>
      <w:tr w:rsidR="00343487" w14:paraId="3671794A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9F5ED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Satakunta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DBC4503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AB0729C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9A170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232C90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</w:tr>
      <w:tr w:rsidR="00343487" w14:paraId="7BCB9532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6D1B7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Päijät-Häme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9E83E6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DAF0F51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B9A12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82AA4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</w:tr>
      <w:tr w:rsidR="00343487" w14:paraId="1C1B0F75" w14:textId="77777777" w:rsidTr="00D850FA">
        <w:trPr>
          <w:trHeight w:val="98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7A7D5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Kanta-Häme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285E7C35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BCFD153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E2F5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B4D24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4</w:t>
            </w:r>
          </w:p>
        </w:tc>
      </w:tr>
      <w:tr w:rsidR="00343487" w14:paraId="393C1ACA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CC9E1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Kymenlaakso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3249966E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C1CBDB2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A6374D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A42C16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</w:t>
            </w:r>
          </w:p>
        </w:tc>
      </w:tr>
      <w:tr w:rsidR="00343487" w14:paraId="3C39D787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C8635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 w:rsidRPr="001947E7">
              <w:rPr>
                <w:rFonts w:ascii="Times New Roman" w:hAnsi="Times New Roman" w:cs="Times New Roman"/>
              </w:rPr>
              <w:t>Uusimaa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4157C65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1751D9B4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98BE8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921FF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35</w:t>
            </w:r>
          </w:p>
        </w:tc>
      </w:tr>
      <w:tr w:rsidR="00343487" w14:paraId="3C97C168" w14:textId="77777777" w:rsidTr="00D850FA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E301C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west Finland [%]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45586DD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14:paraId="6C7B0934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CF4E5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EBC956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8</w:t>
            </w:r>
          </w:p>
        </w:tc>
      </w:tr>
      <w:tr w:rsidR="00343487" w14:paraId="21844AE9" w14:textId="77777777" w:rsidTr="00D850FA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39277" w14:textId="77777777" w:rsidR="00343487" w:rsidRPr="001947E7" w:rsidRDefault="00343487" w:rsidP="00D850F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Åland</w:t>
            </w:r>
            <w:proofErr w:type="spellEnd"/>
            <w:r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6B759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49C2F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&lt; 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8A286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FB44A" w14:textId="77777777" w:rsidR="00343487" w:rsidRPr="00B74E71" w:rsidRDefault="00343487" w:rsidP="00D850FA">
            <w:pPr>
              <w:jc w:val="center"/>
              <w:rPr>
                <w:rFonts w:ascii="Times New Roman" w:hAnsi="Times New Roman" w:cs="Times New Roman"/>
              </w:rPr>
            </w:pPr>
            <w:r w:rsidRPr="00B74E71">
              <w:rPr>
                <w:rFonts w:ascii="Times New Roman" w:hAnsi="Times New Roman" w:cs="Times New Roman"/>
              </w:rPr>
              <w:t>&lt; 1%</w:t>
            </w:r>
          </w:p>
        </w:tc>
      </w:tr>
    </w:tbl>
    <w:p w14:paraId="6B3A7FD1" w14:textId="55982F81" w:rsidR="007E773F" w:rsidRPr="006E6542" w:rsidRDefault="00D850FA">
      <w:pPr>
        <w:rPr>
          <w:rFonts w:ascii="Times New Roman" w:hAnsi="Times New Roman" w:cs="Times New Roman"/>
        </w:rPr>
      </w:pPr>
      <w:bookmarkStart w:id="0" w:name="_GoBack"/>
      <w:r w:rsidRPr="006E6542">
        <w:rPr>
          <w:rFonts w:ascii="Times New Roman" w:hAnsi="Times New Roman" w:cs="Times New Roman"/>
        </w:rPr>
        <w:t xml:space="preserve">Table S1. The percentage of individuals living in each of the 19 </w:t>
      </w:r>
      <w:r w:rsidR="009A664E">
        <w:rPr>
          <w:rFonts w:ascii="Times New Roman" w:hAnsi="Times New Roman" w:cs="Times New Roman"/>
        </w:rPr>
        <w:t>regions</w:t>
      </w:r>
      <w:r w:rsidR="006E6542">
        <w:rPr>
          <w:rFonts w:ascii="Times New Roman" w:hAnsi="Times New Roman" w:cs="Times New Roman"/>
        </w:rPr>
        <w:t xml:space="preserve"> in Finland, </w:t>
      </w:r>
      <w:r w:rsidRPr="006E6542">
        <w:rPr>
          <w:rFonts w:ascii="Times New Roman" w:hAnsi="Times New Roman" w:cs="Times New Roman"/>
        </w:rPr>
        <w:t xml:space="preserve">in the </w:t>
      </w:r>
      <w:proofErr w:type="spellStart"/>
      <w:r w:rsidRPr="006E6542">
        <w:rPr>
          <w:rFonts w:ascii="Times New Roman" w:hAnsi="Times New Roman" w:cs="Times New Roman"/>
        </w:rPr>
        <w:t>LoCard</w:t>
      </w:r>
      <w:proofErr w:type="spellEnd"/>
      <w:r w:rsidRPr="006E6542">
        <w:rPr>
          <w:rFonts w:ascii="Times New Roman" w:hAnsi="Times New Roman" w:cs="Times New Roman"/>
        </w:rPr>
        <w:t xml:space="preserve"> sam</w:t>
      </w:r>
      <w:r w:rsidR="006E6542">
        <w:rPr>
          <w:rFonts w:ascii="Times New Roman" w:hAnsi="Times New Roman" w:cs="Times New Roman"/>
        </w:rPr>
        <w:t xml:space="preserve">ple, and in the weighted </w:t>
      </w:r>
      <w:proofErr w:type="spellStart"/>
      <w:r w:rsidR="006E6542">
        <w:rPr>
          <w:rFonts w:ascii="Times New Roman" w:hAnsi="Times New Roman" w:cs="Times New Roman"/>
        </w:rPr>
        <w:t>LoCard</w:t>
      </w:r>
      <w:proofErr w:type="spellEnd"/>
      <w:r w:rsidR="006E6542">
        <w:rPr>
          <w:rFonts w:ascii="Times New Roman" w:hAnsi="Times New Roman" w:cs="Times New Roman"/>
        </w:rPr>
        <w:t xml:space="preserve"> sample</w:t>
      </w:r>
      <w:bookmarkEnd w:id="0"/>
    </w:p>
    <w:sectPr w:rsidR="007E773F" w:rsidRPr="006E654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8BC"/>
    <w:rsid w:val="0006222B"/>
    <w:rsid w:val="000C78CA"/>
    <w:rsid w:val="001947E7"/>
    <w:rsid w:val="00343487"/>
    <w:rsid w:val="005878BC"/>
    <w:rsid w:val="005B79B9"/>
    <w:rsid w:val="00625CF2"/>
    <w:rsid w:val="006E6542"/>
    <w:rsid w:val="0072550C"/>
    <w:rsid w:val="00874C69"/>
    <w:rsid w:val="009803CF"/>
    <w:rsid w:val="009A664E"/>
    <w:rsid w:val="00B25B36"/>
    <w:rsid w:val="00B7463D"/>
    <w:rsid w:val="00B74E71"/>
    <w:rsid w:val="00C71BE2"/>
    <w:rsid w:val="00CA0B3C"/>
    <w:rsid w:val="00D850FA"/>
    <w:rsid w:val="00E45A2C"/>
    <w:rsid w:val="00E96D59"/>
    <w:rsid w:val="00F8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A94B2"/>
  <w15:chartTrackingRefBased/>
  <w15:docId w15:val="{D8045BFD-4FCE-4BC3-8B83-6371FAF5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78B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8BC"/>
    <w:pPr>
      <w:ind w:left="720"/>
      <w:contextualSpacing/>
    </w:pPr>
  </w:style>
  <w:style w:type="table" w:styleId="TableGrid">
    <w:name w:val="Table Grid"/>
    <w:basedOn w:val="TableNormal"/>
    <w:uiPriority w:val="39"/>
    <w:rsid w:val="005878B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50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0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0FA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0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0FA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0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0FA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rinen Anna-Leena</dc:creator>
  <cp:keywords/>
  <dc:description/>
  <cp:lastModifiedBy>Vuorinen Anna-Leena</cp:lastModifiedBy>
  <cp:revision>3</cp:revision>
  <dcterms:created xsi:type="dcterms:W3CDTF">2020-04-16T11:32:00Z</dcterms:created>
  <dcterms:modified xsi:type="dcterms:W3CDTF">2020-04-18T17:56:00Z</dcterms:modified>
</cp:coreProperties>
</file>